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FADA48" w14:textId="77777777" w:rsidR="00F1660B" w:rsidRPr="00B50388" w:rsidRDefault="00F1660B" w:rsidP="00F1660B">
      <w:pPr>
        <w:spacing w:line="480" w:lineRule="auto"/>
        <w:rPr>
          <w:rFonts w:ascii="Arial" w:hAnsi="Arial" w:cs="Arial"/>
          <w:b/>
          <w:bCs/>
          <w:color w:val="000000" w:themeColor="text1"/>
          <w:sz w:val="19"/>
          <w:szCs w:val="19"/>
        </w:rPr>
      </w:pPr>
      <w:r w:rsidRPr="00B50388">
        <w:rPr>
          <w:rFonts w:ascii="Arial" w:hAnsi="Arial" w:cs="Arial"/>
          <w:b/>
          <w:bCs/>
          <w:color w:val="000000" w:themeColor="text1"/>
          <w:sz w:val="19"/>
          <w:szCs w:val="19"/>
        </w:rPr>
        <w:t xml:space="preserve">Supplementary Table 1. Correlation coefficients between retinal parameters and number of CAG repeats in the HD </w:t>
      </w:r>
      <w:proofErr w:type="gramStart"/>
      <w:r w:rsidRPr="00B50388">
        <w:rPr>
          <w:rFonts w:ascii="Arial" w:hAnsi="Arial" w:cs="Arial"/>
          <w:b/>
          <w:bCs/>
          <w:color w:val="000000" w:themeColor="text1"/>
          <w:sz w:val="19"/>
          <w:szCs w:val="19"/>
        </w:rPr>
        <w:t>group</w:t>
      </w:r>
      <w:proofErr w:type="gramEnd"/>
      <w:r w:rsidRPr="00B50388">
        <w:rPr>
          <w:rFonts w:ascii="Arial" w:hAnsi="Arial" w:cs="Arial"/>
          <w:b/>
          <w:bCs/>
          <w:color w:val="000000" w:themeColor="text1"/>
          <w:sz w:val="19"/>
          <w:szCs w:val="19"/>
        </w:rPr>
        <w:t xml:space="preserve">  </w:t>
      </w:r>
    </w:p>
    <w:tbl>
      <w:tblPr>
        <w:tblStyle w:val="TableGrid"/>
        <w:tblW w:w="5580" w:type="dxa"/>
        <w:tblLayout w:type="fixed"/>
        <w:tblLook w:val="04A0" w:firstRow="1" w:lastRow="0" w:firstColumn="1" w:lastColumn="0" w:noHBand="0" w:noVBand="1"/>
      </w:tblPr>
      <w:tblGrid>
        <w:gridCol w:w="237"/>
        <w:gridCol w:w="1923"/>
        <w:gridCol w:w="990"/>
        <w:gridCol w:w="1350"/>
        <w:gridCol w:w="1080"/>
      </w:tblGrid>
      <w:tr w:rsidR="00F1660B" w:rsidRPr="00B50388" w14:paraId="06EF95A6" w14:textId="77777777" w:rsidTr="006428A2">
        <w:tc>
          <w:tcPr>
            <w:tcW w:w="21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394E702" w14:textId="77777777" w:rsidR="00F1660B" w:rsidRPr="00B50388" w:rsidRDefault="00F1660B" w:rsidP="006428A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50388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Parameter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26EEBF3" w14:textId="77777777" w:rsidR="00F1660B" w:rsidRPr="00B50388" w:rsidRDefault="00F1660B" w:rsidP="006428A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50388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Numb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5EBA46" w14:textId="77777777" w:rsidR="00F1660B" w:rsidRPr="00B50388" w:rsidRDefault="00F1660B" w:rsidP="006428A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50388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orre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1CBF9C" w14:textId="77777777" w:rsidR="00F1660B" w:rsidRPr="00B50388" w:rsidRDefault="00F1660B" w:rsidP="006428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0388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P-value*</w:t>
            </w:r>
          </w:p>
        </w:tc>
      </w:tr>
      <w:tr w:rsidR="00F1660B" w:rsidRPr="00B50388" w14:paraId="081C8137" w14:textId="77777777" w:rsidTr="006428A2">
        <w:trPr>
          <w:trHeight w:val="468"/>
        </w:trPr>
        <w:tc>
          <w:tcPr>
            <w:tcW w:w="5580" w:type="dxa"/>
            <w:gridSpan w:val="5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04CA9D8" w14:textId="77777777" w:rsidR="00F1660B" w:rsidRPr="00B50388" w:rsidRDefault="00F1660B" w:rsidP="006428A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038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OCTA </w:t>
            </w:r>
          </w:p>
        </w:tc>
      </w:tr>
      <w:tr w:rsidR="00F1660B" w:rsidRPr="00B50388" w14:paraId="19141B0B" w14:textId="77777777" w:rsidTr="006428A2">
        <w:trPr>
          <w:trHeight w:val="468"/>
        </w:trPr>
        <w:tc>
          <w:tcPr>
            <w:tcW w:w="23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895C1DE" w14:textId="77777777" w:rsidR="00F1660B" w:rsidRPr="00B50388" w:rsidRDefault="00F1660B" w:rsidP="006428A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923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43B45E7" w14:textId="77777777" w:rsidR="00F1660B" w:rsidRPr="00B50388" w:rsidRDefault="00F1660B" w:rsidP="006428A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0388">
              <w:rPr>
                <w:rFonts w:ascii="Arial" w:hAnsi="Arial" w:cs="Arial"/>
                <w:color w:val="000000" w:themeColor="text1"/>
                <w:sz w:val="16"/>
                <w:szCs w:val="16"/>
              </w:rPr>
              <w:t>Perfusion density (3x3mm)</w:t>
            </w:r>
          </w:p>
        </w:tc>
        <w:tc>
          <w:tcPr>
            <w:tcW w:w="990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0F58A1B" w14:textId="77777777" w:rsidR="00F1660B" w:rsidRPr="00B50388" w:rsidRDefault="00F1660B" w:rsidP="006428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0388">
              <w:rPr>
                <w:rFonts w:ascii="Arial" w:hAnsi="Arial" w:cs="Arial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1350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6C009D2" w14:textId="77777777" w:rsidR="00F1660B" w:rsidRPr="00B50388" w:rsidRDefault="00F1660B" w:rsidP="006428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0388">
              <w:rPr>
                <w:rFonts w:ascii="Arial" w:hAnsi="Arial" w:cs="Arial"/>
                <w:color w:val="000000" w:themeColor="text1"/>
                <w:sz w:val="16"/>
                <w:szCs w:val="16"/>
              </w:rPr>
              <w:t>-0.104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045993A" w14:textId="77777777" w:rsidR="00F1660B" w:rsidRPr="00B50388" w:rsidRDefault="00F1660B" w:rsidP="006428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0388">
              <w:rPr>
                <w:rFonts w:ascii="Arial" w:hAnsi="Arial" w:cs="Arial"/>
                <w:color w:val="000000" w:themeColor="text1"/>
                <w:sz w:val="16"/>
                <w:szCs w:val="16"/>
              </w:rPr>
              <w:t>0.548</w:t>
            </w:r>
          </w:p>
        </w:tc>
      </w:tr>
      <w:tr w:rsidR="00F1660B" w:rsidRPr="00B50388" w14:paraId="78856BB3" w14:textId="77777777" w:rsidTr="006428A2">
        <w:trPr>
          <w:trHeight w:val="531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335E27B9" w14:textId="77777777" w:rsidR="00F1660B" w:rsidRPr="00B50388" w:rsidRDefault="00F1660B" w:rsidP="006428A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6BCEC" w14:textId="77777777" w:rsidR="00F1660B" w:rsidRPr="00B50388" w:rsidRDefault="00F1660B" w:rsidP="006428A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0388">
              <w:rPr>
                <w:rFonts w:ascii="Arial" w:hAnsi="Arial" w:cs="Arial"/>
                <w:color w:val="000000" w:themeColor="text1"/>
                <w:sz w:val="16"/>
                <w:szCs w:val="16"/>
              </w:rPr>
              <w:t>Perfusion density in ring (3x3mm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F2A85F8" w14:textId="77777777" w:rsidR="00F1660B" w:rsidRPr="00B50388" w:rsidRDefault="00F1660B" w:rsidP="006428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0388">
              <w:rPr>
                <w:rFonts w:ascii="Arial" w:hAnsi="Arial" w:cs="Arial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D626BEF" w14:textId="77777777" w:rsidR="00F1660B" w:rsidRPr="00B50388" w:rsidRDefault="00F1660B" w:rsidP="006428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0388">
              <w:rPr>
                <w:rFonts w:ascii="Arial" w:hAnsi="Arial" w:cs="Arial"/>
                <w:color w:val="000000" w:themeColor="text1"/>
                <w:sz w:val="16"/>
                <w:szCs w:val="16"/>
              </w:rPr>
              <w:t>-0.0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3D39EF1" w14:textId="77777777" w:rsidR="00F1660B" w:rsidRPr="00B50388" w:rsidRDefault="00F1660B" w:rsidP="006428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0388">
              <w:rPr>
                <w:rFonts w:ascii="Arial" w:hAnsi="Arial" w:cs="Arial"/>
                <w:color w:val="000000" w:themeColor="text1"/>
                <w:sz w:val="16"/>
                <w:szCs w:val="16"/>
              </w:rPr>
              <w:t>0.576</w:t>
            </w:r>
          </w:p>
        </w:tc>
      </w:tr>
      <w:tr w:rsidR="00F1660B" w:rsidRPr="00B50388" w14:paraId="5CCAA758" w14:textId="77777777" w:rsidTr="006428A2">
        <w:trPr>
          <w:trHeight w:val="549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31819E4D" w14:textId="77777777" w:rsidR="00F1660B" w:rsidRPr="00B50388" w:rsidRDefault="00F1660B" w:rsidP="006428A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2B595" w14:textId="77777777" w:rsidR="00F1660B" w:rsidRPr="00B50388" w:rsidRDefault="00F1660B" w:rsidP="006428A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0388">
              <w:rPr>
                <w:rFonts w:ascii="Arial" w:hAnsi="Arial" w:cs="Arial"/>
                <w:color w:val="000000" w:themeColor="text1"/>
                <w:sz w:val="16"/>
                <w:szCs w:val="16"/>
              </w:rPr>
              <w:t>Vessel density (3x3mm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11CE528" w14:textId="77777777" w:rsidR="00F1660B" w:rsidRPr="00B50388" w:rsidRDefault="00F1660B" w:rsidP="006428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0388">
              <w:rPr>
                <w:rFonts w:ascii="Arial" w:hAnsi="Arial" w:cs="Arial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C8FE2B5" w14:textId="77777777" w:rsidR="00F1660B" w:rsidRPr="00B50388" w:rsidRDefault="00F1660B" w:rsidP="006428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0388">
              <w:rPr>
                <w:rFonts w:ascii="Arial" w:hAnsi="Arial" w:cs="Arial"/>
                <w:color w:val="000000" w:themeColor="text1"/>
                <w:sz w:val="16"/>
                <w:szCs w:val="16"/>
              </w:rPr>
              <w:t>-0.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6F915EB" w14:textId="77777777" w:rsidR="00F1660B" w:rsidRPr="00B50388" w:rsidRDefault="00F1660B" w:rsidP="006428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0388">
              <w:rPr>
                <w:rFonts w:ascii="Arial" w:hAnsi="Arial" w:cs="Arial"/>
                <w:color w:val="000000" w:themeColor="text1"/>
                <w:sz w:val="16"/>
                <w:szCs w:val="16"/>
              </w:rPr>
              <w:t>0.963</w:t>
            </w:r>
          </w:p>
        </w:tc>
      </w:tr>
      <w:tr w:rsidR="00F1660B" w:rsidRPr="00B50388" w14:paraId="53B7791F" w14:textId="77777777" w:rsidTr="006428A2">
        <w:trPr>
          <w:trHeight w:val="531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6582C60A" w14:textId="77777777" w:rsidR="00F1660B" w:rsidRPr="00B50388" w:rsidRDefault="00F1660B" w:rsidP="006428A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45D20" w14:textId="77777777" w:rsidR="00F1660B" w:rsidRPr="00B50388" w:rsidRDefault="00F1660B" w:rsidP="006428A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0388">
              <w:rPr>
                <w:rFonts w:ascii="Arial" w:hAnsi="Arial" w:cs="Arial"/>
                <w:color w:val="000000" w:themeColor="text1"/>
                <w:sz w:val="16"/>
                <w:szCs w:val="16"/>
              </w:rPr>
              <w:t>Vessel density in ring (3x3mm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DA57942" w14:textId="77777777" w:rsidR="00F1660B" w:rsidRPr="00B50388" w:rsidRDefault="00F1660B" w:rsidP="006428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0388">
              <w:rPr>
                <w:rFonts w:ascii="Arial" w:hAnsi="Arial" w:cs="Arial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0298A48" w14:textId="77777777" w:rsidR="00F1660B" w:rsidRPr="00B50388" w:rsidRDefault="00F1660B" w:rsidP="006428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0388">
              <w:rPr>
                <w:rFonts w:ascii="Arial" w:hAnsi="Arial" w:cs="Arial"/>
                <w:color w:val="000000" w:themeColor="text1"/>
                <w:sz w:val="16"/>
                <w:szCs w:val="16"/>
              </w:rPr>
              <w:t>-0.0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4AAB38F" w14:textId="77777777" w:rsidR="00F1660B" w:rsidRPr="00B50388" w:rsidRDefault="00F1660B" w:rsidP="006428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0388">
              <w:rPr>
                <w:rFonts w:ascii="Arial" w:hAnsi="Arial" w:cs="Arial"/>
                <w:color w:val="000000" w:themeColor="text1"/>
                <w:sz w:val="16"/>
                <w:szCs w:val="16"/>
              </w:rPr>
              <w:t>0.812</w:t>
            </w:r>
          </w:p>
        </w:tc>
      </w:tr>
      <w:tr w:rsidR="00F1660B" w:rsidRPr="00B50388" w14:paraId="57EE6989" w14:textId="77777777" w:rsidTr="006428A2">
        <w:trPr>
          <w:trHeight w:val="621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40AE83FC" w14:textId="77777777" w:rsidR="00F1660B" w:rsidRPr="00B50388" w:rsidRDefault="00F1660B" w:rsidP="006428A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A3FB4" w14:textId="77777777" w:rsidR="00F1660B" w:rsidRPr="00B50388" w:rsidRDefault="00F1660B" w:rsidP="006428A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0388">
              <w:rPr>
                <w:rFonts w:ascii="Arial" w:hAnsi="Arial" w:cs="Arial"/>
                <w:color w:val="000000" w:themeColor="text1"/>
                <w:sz w:val="16"/>
                <w:szCs w:val="16"/>
              </w:rPr>
              <w:t>Perfusion density (6x6mm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E3A981B" w14:textId="77777777" w:rsidR="00F1660B" w:rsidRPr="00B50388" w:rsidRDefault="00F1660B" w:rsidP="006428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0388">
              <w:rPr>
                <w:rFonts w:ascii="Arial" w:hAnsi="Arial" w:cs="Arial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8EA3B1A" w14:textId="77777777" w:rsidR="00F1660B" w:rsidRPr="00B50388" w:rsidRDefault="00F1660B" w:rsidP="006428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0388">
              <w:rPr>
                <w:rFonts w:ascii="Arial" w:hAnsi="Arial" w:cs="Arial"/>
                <w:color w:val="000000" w:themeColor="text1"/>
                <w:sz w:val="16"/>
                <w:szCs w:val="16"/>
              </w:rPr>
              <w:t>-0.1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CE9FF28" w14:textId="77777777" w:rsidR="00F1660B" w:rsidRPr="00B50388" w:rsidRDefault="00F1660B" w:rsidP="006428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0388">
              <w:rPr>
                <w:rFonts w:ascii="Arial" w:hAnsi="Arial" w:cs="Arial"/>
                <w:color w:val="000000" w:themeColor="text1"/>
                <w:sz w:val="16"/>
                <w:szCs w:val="16"/>
              </w:rPr>
              <w:t>0.530</w:t>
            </w:r>
          </w:p>
        </w:tc>
      </w:tr>
      <w:tr w:rsidR="00F1660B" w:rsidRPr="00B50388" w14:paraId="68BCAFB4" w14:textId="77777777" w:rsidTr="006428A2">
        <w:trPr>
          <w:trHeight w:val="621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70539BF6" w14:textId="77777777" w:rsidR="00F1660B" w:rsidRPr="00B50388" w:rsidRDefault="00F1660B" w:rsidP="006428A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31B7C" w14:textId="77777777" w:rsidR="00F1660B" w:rsidRPr="00B50388" w:rsidRDefault="00F1660B" w:rsidP="006428A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0388">
              <w:rPr>
                <w:rFonts w:ascii="Arial" w:hAnsi="Arial" w:cs="Arial"/>
                <w:color w:val="000000" w:themeColor="text1"/>
                <w:sz w:val="16"/>
                <w:szCs w:val="16"/>
              </w:rPr>
              <w:t>Perfusion density inner ring (6x6mm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0924C45" w14:textId="77777777" w:rsidR="00F1660B" w:rsidRPr="00B50388" w:rsidRDefault="00F1660B" w:rsidP="006428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0388">
              <w:rPr>
                <w:rFonts w:ascii="Arial" w:hAnsi="Arial" w:cs="Arial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784E64F" w14:textId="77777777" w:rsidR="00F1660B" w:rsidRPr="00B50388" w:rsidRDefault="00F1660B" w:rsidP="006428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0388">
              <w:rPr>
                <w:rFonts w:ascii="Arial" w:hAnsi="Arial" w:cs="Arial"/>
                <w:color w:val="000000" w:themeColor="text1"/>
                <w:sz w:val="16"/>
                <w:szCs w:val="16"/>
              </w:rPr>
              <w:t>-0.2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0842644" w14:textId="77777777" w:rsidR="00F1660B" w:rsidRPr="00B50388" w:rsidRDefault="00F1660B" w:rsidP="006428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0388">
              <w:rPr>
                <w:rFonts w:ascii="Arial" w:hAnsi="Arial" w:cs="Arial"/>
                <w:color w:val="000000" w:themeColor="text1"/>
                <w:sz w:val="16"/>
                <w:szCs w:val="16"/>
              </w:rPr>
              <w:t>0.186</w:t>
            </w:r>
          </w:p>
        </w:tc>
      </w:tr>
      <w:tr w:rsidR="00F1660B" w:rsidRPr="00B50388" w14:paraId="0B178D50" w14:textId="77777777" w:rsidTr="006428A2">
        <w:trPr>
          <w:trHeight w:val="45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29AD84A7" w14:textId="77777777" w:rsidR="00F1660B" w:rsidRPr="00B50388" w:rsidRDefault="00F1660B" w:rsidP="006428A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6CE11" w14:textId="77777777" w:rsidR="00F1660B" w:rsidRPr="00B50388" w:rsidRDefault="00F1660B" w:rsidP="006428A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0388">
              <w:rPr>
                <w:rFonts w:ascii="Arial" w:hAnsi="Arial" w:cs="Arial"/>
                <w:color w:val="000000" w:themeColor="text1"/>
                <w:sz w:val="16"/>
                <w:szCs w:val="16"/>
              </w:rPr>
              <w:t>Perfusion density outer ring (6x6mm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5DC1C05" w14:textId="77777777" w:rsidR="00F1660B" w:rsidRPr="00B50388" w:rsidRDefault="00F1660B" w:rsidP="006428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0388">
              <w:rPr>
                <w:rFonts w:ascii="Arial" w:hAnsi="Arial" w:cs="Arial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82BCE59" w14:textId="77777777" w:rsidR="00F1660B" w:rsidRPr="00B50388" w:rsidRDefault="00F1660B" w:rsidP="006428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0388">
              <w:rPr>
                <w:rFonts w:ascii="Arial" w:hAnsi="Arial" w:cs="Arial"/>
                <w:color w:val="000000" w:themeColor="text1"/>
                <w:sz w:val="16"/>
                <w:szCs w:val="16"/>
              </w:rPr>
              <w:t>-0.0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3980C2A" w14:textId="77777777" w:rsidR="00F1660B" w:rsidRPr="00B50388" w:rsidRDefault="00F1660B" w:rsidP="006428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0388">
              <w:rPr>
                <w:rFonts w:ascii="Arial" w:hAnsi="Arial" w:cs="Arial"/>
                <w:color w:val="000000" w:themeColor="text1"/>
                <w:sz w:val="16"/>
                <w:szCs w:val="16"/>
              </w:rPr>
              <w:t>0.631</w:t>
            </w:r>
          </w:p>
        </w:tc>
      </w:tr>
      <w:tr w:rsidR="00F1660B" w:rsidRPr="00B50388" w14:paraId="247CB6C2" w14:textId="77777777" w:rsidTr="006428A2">
        <w:trPr>
          <w:trHeight w:val="441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2194F8AD" w14:textId="77777777" w:rsidR="00F1660B" w:rsidRPr="00B50388" w:rsidRDefault="00F1660B" w:rsidP="006428A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4CAAE" w14:textId="77777777" w:rsidR="00F1660B" w:rsidRPr="00B50388" w:rsidRDefault="00F1660B" w:rsidP="006428A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0388">
              <w:rPr>
                <w:rFonts w:ascii="Arial" w:hAnsi="Arial" w:cs="Arial"/>
                <w:color w:val="000000" w:themeColor="text1"/>
                <w:sz w:val="16"/>
                <w:szCs w:val="16"/>
              </w:rPr>
              <w:t>Vessel density (6x6mm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7B05A24" w14:textId="77777777" w:rsidR="00F1660B" w:rsidRPr="00B50388" w:rsidRDefault="00F1660B" w:rsidP="006428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0388">
              <w:rPr>
                <w:rFonts w:ascii="Arial" w:hAnsi="Arial" w:cs="Arial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37EE454" w14:textId="77777777" w:rsidR="00F1660B" w:rsidRPr="00B50388" w:rsidRDefault="00F1660B" w:rsidP="006428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0388">
              <w:rPr>
                <w:rFonts w:ascii="Arial" w:hAnsi="Arial" w:cs="Arial"/>
                <w:color w:val="000000" w:themeColor="text1"/>
                <w:sz w:val="16"/>
                <w:szCs w:val="16"/>
              </w:rPr>
              <w:t>-0.1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60A4EC6" w14:textId="77777777" w:rsidR="00F1660B" w:rsidRPr="00B50388" w:rsidRDefault="00F1660B" w:rsidP="006428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0388">
              <w:rPr>
                <w:rFonts w:ascii="Arial" w:hAnsi="Arial" w:cs="Arial"/>
                <w:color w:val="000000" w:themeColor="text1"/>
                <w:sz w:val="16"/>
                <w:szCs w:val="16"/>
              </w:rPr>
              <w:t>0.333</w:t>
            </w:r>
          </w:p>
        </w:tc>
      </w:tr>
      <w:tr w:rsidR="00F1660B" w:rsidRPr="00B50388" w14:paraId="55E2C22E" w14:textId="77777777" w:rsidTr="006428A2">
        <w:trPr>
          <w:trHeight w:val="468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5F7BE620" w14:textId="77777777" w:rsidR="00F1660B" w:rsidRPr="00B50388" w:rsidRDefault="00F1660B" w:rsidP="006428A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83590" w14:textId="77777777" w:rsidR="00F1660B" w:rsidRPr="00B50388" w:rsidRDefault="00F1660B" w:rsidP="006428A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0388">
              <w:rPr>
                <w:rFonts w:ascii="Arial" w:hAnsi="Arial" w:cs="Arial"/>
                <w:color w:val="000000" w:themeColor="text1"/>
                <w:sz w:val="16"/>
                <w:szCs w:val="16"/>
              </w:rPr>
              <w:t>Vessel density inner ring (6x6mm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A6BAA49" w14:textId="77777777" w:rsidR="00F1660B" w:rsidRPr="00B50388" w:rsidRDefault="00F1660B" w:rsidP="006428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0388">
              <w:rPr>
                <w:rFonts w:ascii="Arial" w:hAnsi="Arial" w:cs="Arial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F70653F" w14:textId="77777777" w:rsidR="00F1660B" w:rsidRPr="00B50388" w:rsidRDefault="00F1660B" w:rsidP="006428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0388">
              <w:rPr>
                <w:rFonts w:ascii="Arial" w:hAnsi="Arial" w:cs="Arial"/>
                <w:color w:val="000000" w:themeColor="text1"/>
                <w:sz w:val="16"/>
                <w:szCs w:val="16"/>
              </w:rPr>
              <w:t>-0.2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5E8FA9B" w14:textId="77777777" w:rsidR="00F1660B" w:rsidRPr="00B50388" w:rsidRDefault="00F1660B" w:rsidP="006428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0388">
              <w:rPr>
                <w:rFonts w:ascii="Arial" w:hAnsi="Arial" w:cs="Arial"/>
                <w:color w:val="000000" w:themeColor="text1"/>
                <w:sz w:val="16"/>
                <w:szCs w:val="16"/>
              </w:rPr>
              <w:t>0.203</w:t>
            </w:r>
          </w:p>
        </w:tc>
      </w:tr>
      <w:tr w:rsidR="00F1660B" w:rsidRPr="00B50388" w14:paraId="6E62D1E8" w14:textId="77777777" w:rsidTr="006428A2">
        <w:trPr>
          <w:trHeight w:val="441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77404F8D" w14:textId="77777777" w:rsidR="00F1660B" w:rsidRPr="00B50388" w:rsidRDefault="00F1660B" w:rsidP="006428A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8C330" w14:textId="77777777" w:rsidR="00F1660B" w:rsidRPr="00B50388" w:rsidRDefault="00F1660B" w:rsidP="006428A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0388">
              <w:rPr>
                <w:rFonts w:ascii="Arial" w:hAnsi="Arial" w:cs="Arial"/>
                <w:color w:val="000000" w:themeColor="text1"/>
                <w:sz w:val="16"/>
                <w:szCs w:val="16"/>
              </w:rPr>
              <w:t>Vessel density outer ring (6x6mm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1A50918" w14:textId="77777777" w:rsidR="00F1660B" w:rsidRPr="00B50388" w:rsidRDefault="00F1660B" w:rsidP="006428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0388">
              <w:rPr>
                <w:rFonts w:ascii="Arial" w:hAnsi="Arial" w:cs="Arial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35A8C8E" w14:textId="77777777" w:rsidR="00F1660B" w:rsidRPr="00B50388" w:rsidRDefault="00F1660B" w:rsidP="006428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0388">
              <w:rPr>
                <w:rFonts w:ascii="Arial" w:hAnsi="Arial" w:cs="Arial"/>
                <w:color w:val="000000" w:themeColor="text1"/>
                <w:sz w:val="16"/>
                <w:szCs w:val="16"/>
              </w:rPr>
              <w:t>-0.1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3CEC4DB" w14:textId="77777777" w:rsidR="00F1660B" w:rsidRPr="00B50388" w:rsidRDefault="00F1660B" w:rsidP="006428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0388">
              <w:rPr>
                <w:rFonts w:ascii="Arial" w:hAnsi="Arial" w:cs="Arial"/>
                <w:color w:val="000000" w:themeColor="text1"/>
                <w:sz w:val="16"/>
                <w:szCs w:val="16"/>
              </w:rPr>
              <w:t>0.474</w:t>
            </w:r>
          </w:p>
        </w:tc>
      </w:tr>
      <w:tr w:rsidR="00F1660B" w:rsidRPr="00B50388" w14:paraId="23A64C25" w14:textId="77777777" w:rsidTr="006428A2">
        <w:trPr>
          <w:trHeight w:val="45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601BB501" w14:textId="77777777" w:rsidR="00F1660B" w:rsidRPr="00B50388" w:rsidRDefault="00F1660B" w:rsidP="006428A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BCDCB" w14:textId="77777777" w:rsidR="00F1660B" w:rsidRPr="00B50388" w:rsidRDefault="00F1660B" w:rsidP="006428A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0388">
              <w:rPr>
                <w:rFonts w:ascii="Arial" w:hAnsi="Arial" w:cs="Arial"/>
                <w:color w:val="000000" w:themeColor="text1"/>
                <w:sz w:val="16"/>
                <w:szCs w:val="16"/>
              </w:rPr>
              <w:t>Average capillary perfusion densit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412A3D6" w14:textId="77777777" w:rsidR="00F1660B" w:rsidRPr="00B50388" w:rsidRDefault="00F1660B" w:rsidP="006428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0388">
              <w:rPr>
                <w:rFonts w:ascii="Arial" w:hAnsi="Arial" w:cs="Arial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A242055" w14:textId="77777777" w:rsidR="00F1660B" w:rsidRPr="00B50388" w:rsidRDefault="00F1660B" w:rsidP="006428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0388">
              <w:rPr>
                <w:rFonts w:ascii="Arial" w:hAnsi="Arial" w:cs="Arial"/>
                <w:color w:val="000000" w:themeColor="text1"/>
                <w:sz w:val="16"/>
                <w:szCs w:val="16"/>
              </w:rPr>
              <w:t>0.0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6F943AF" w14:textId="77777777" w:rsidR="00F1660B" w:rsidRPr="00B50388" w:rsidRDefault="00F1660B" w:rsidP="006428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0388">
              <w:rPr>
                <w:rFonts w:ascii="Arial" w:hAnsi="Arial" w:cs="Arial"/>
                <w:color w:val="000000" w:themeColor="text1"/>
                <w:sz w:val="16"/>
                <w:szCs w:val="16"/>
              </w:rPr>
              <w:t>0.900</w:t>
            </w:r>
          </w:p>
        </w:tc>
      </w:tr>
      <w:tr w:rsidR="00F1660B" w:rsidRPr="00B50388" w14:paraId="61DC4E32" w14:textId="77777777" w:rsidTr="006428A2">
        <w:trPr>
          <w:trHeight w:val="531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3DC3EA6E" w14:textId="77777777" w:rsidR="00F1660B" w:rsidRPr="00B50388" w:rsidRDefault="00F1660B" w:rsidP="006428A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54046" w14:textId="77777777" w:rsidR="00F1660B" w:rsidRPr="00B50388" w:rsidRDefault="00F1660B" w:rsidP="006428A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0388">
              <w:rPr>
                <w:rFonts w:ascii="Arial" w:hAnsi="Arial" w:cs="Arial"/>
                <w:color w:val="000000" w:themeColor="text1"/>
                <w:sz w:val="16"/>
                <w:szCs w:val="16"/>
              </w:rPr>
              <w:t>Average capillary flux inde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47F8DC2" w14:textId="77777777" w:rsidR="00F1660B" w:rsidRPr="00B50388" w:rsidRDefault="00F1660B" w:rsidP="006428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0388">
              <w:rPr>
                <w:rFonts w:ascii="Arial" w:hAnsi="Arial" w:cs="Arial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C6DF42A" w14:textId="77777777" w:rsidR="00F1660B" w:rsidRPr="00B50388" w:rsidRDefault="00F1660B" w:rsidP="006428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0388">
              <w:rPr>
                <w:rFonts w:ascii="Arial" w:hAnsi="Arial" w:cs="Arial"/>
                <w:color w:val="000000" w:themeColor="text1"/>
                <w:sz w:val="16"/>
                <w:szCs w:val="16"/>
              </w:rPr>
              <w:t>0.3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13CBAF0" w14:textId="77777777" w:rsidR="00F1660B" w:rsidRPr="00B50388" w:rsidRDefault="00F1660B" w:rsidP="006428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0388">
              <w:rPr>
                <w:rFonts w:ascii="Arial" w:hAnsi="Arial" w:cs="Arial"/>
                <w:color w:val="000000" w:themeColor="text1"/>
                <w:sz w:val="16"/>
                <w:szCs w:val="16"/>
              </w:rPr>
              <w:t>0.046</w:t>
            </w:r>
          </w:p>
        </w:tc>
      </w:tr>
      <w:tr w:rsidR="00F1660B" w:rsidRPr="00B50388" w14:paraId="28E8B8FE" w14:textId="77777777" w:rsidTr="006428A2">
        <w:trPr>
          <w:trHeight w:val="531"/>
        </w:trPr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B0B92B" w14:textId="77777777" w:rsidR="00F1660B" w:rsidRPr="00B50388" w:rsidRDefault="00F1660B" w:rsidP="006428A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BC7AC4" w14:textId="77777777" w:rsidR="00F1660B" w:rsidRPr="00B50388" w:rsidRDefault="00F1660B" w:rsidP="006428A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0388">
              <w:rPr>
                <w:rFonts w:ascii="Arial" w:hAnsi="Arial" w:cs="Arial"/>
                <w:color w:val="000000" w:themeColor="text1"/>
                <w:sz w:val="16"/>
                <w:szCs w:val="16"/>
              </w:rPr>
              <w:t>FAZ are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BE8A5E" w14:textId="77777777" w:rsidR="00F1660B" w:rsidRPr="00B50388" w:rsidRDefault="00F1660B" w:rsidP="006428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0388">
              <w:rPr>
                <w:rFonts w:ascii="Arial" w:hAnsi="Arial" w:cs="Arial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CF17D6" w14:textId="77777777" w:rsidR="00F1660B" w:rsidRPr="00B50388" w:rsidRDefault="00F1660B" w:rsidP="006428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0388">
              <w:rPr>
                <w:rFonts w:ascii="Arial" w:hAnsi="Arial" w:cs="Arial"/>
                <w:color w:val="000000" w:themeColor="text1"/>
                <w:sz w:val="16"/>
                <w:szCs w:val="16"/>
              </w:rPr>
              <w:t>-0.1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D21E7F" w14:textId="77777777" w:rsidR="00F1660B" w:rsidRPr="00B50388" w:rsidRDefault="00F1660B" w:rsidP="006428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0388">
              <w:rPr>
                <w:rFonts w:ascii="Arial" w:hAnsi="Arial" w:cs="Arial"/>
                <w:color w:val="000000" w:themeColor="text1"/>
                <w:sz w:val="16"/>
                <w:szCs w:val="16"/>
              </w:rPr>
              <w:t>0.290</w:t>
            </w:r>
          </w:p>
        </w:tc>
      </w:tr>
      <w:tr w:rsidR="00F1660B" w:rsidRPr="00B50388" w14:paraId="3EC06808" w14:textId="77777777" w:rsidTr="006428A2">
        <w:trPr>
          <w:trHeight w:val="531"/>
        </w:trPr>
        <w:tc>
          <w:tcPr>
            <w:tcW w:w="5580" w:type="dxa"/>
            <w:gridSpan w:val="5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030DAD5D" w14:textId="77777777" w:rsidR="00F1660B" w:rsidRPr="00B50388" w:rsidRDefault="00F1660B" w:rsidP="006428A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0388">
              <w:rPr>
                <w:rFonts w:ascii="Arial" w:hAnsi="Arial" w:cs="Arial"/>
                <w:color w:val="000000" w:themeColor="text1"/>
                <w:sz w:val="16"/>
                <w:szCs w:val="16"/>
              </w:rPr>
              <w:t>OCT</w:t>
            </w:r>
          </w:p>
        </w:tc>
      </w:tr>
      <w:tr w:rsidR="00F1660B" w:rsidRPr="00B50388" w14:paraId="3C4341AA" w14:textId="77777777" w:rsidTr="006428A2">
        <w:trPr>
          <w:trHeight w:val="531"/>
        </w:trPr>
        <w:tc>
          <w:tcPr>
            <w:tcW w:w="23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663CAEE" w14:textId="77777777" w:rsidR="00F1660B" w:rsidRPr="00B50388" w:rsidRDefault="00F1660B" w:rsidP="006428A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923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D6CFD00" w14:textId="77777777" w:rsidR="00F1660B" w:rsidRPr="00B50388" w:rsidRDefault="00F1660B" w:rsidP="006428A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0388">
              <w:rPr>
                <w:rFonts w:ascii="Arial" w:hAnsi="Arial" w:cs="Arial"/>
                <w:color w:val="000000" w:themeColor="text1"/>
                <w:sz w:val="16"/>
                <w:szCs w:val="16"/>
              </w:rPr>
              <w:t>Central subfield thickness</w:t>
            </w:r>
          </w:p>
        </w:tc>
        <w:tc>
          <w:tcPr>
            <w:tcW w:w="990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932E29D" w14:textId="77777777" w:rsidR="00F1660B" w:rsidRPr="00B50388" w:rsidRDefault="00F1660B" w:rsidP="006428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0388">
              <w:rPr>
                <w:rFonts w:ascii="Arial" w:hAnsi="Arial" w:cs="Arial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1350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02C4D06" w14:textId="77777777" w:rsidR="00F1660B" w:rsidRPr="00B50388" w:rsidRDefault="00F1660B" w:rsidP="006428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0388">
              <w:rPr>
                <w:rFonts w:ascii="Arial" w:hAnsi="Arial" w:cs="Arial"/>
                <w:color w:val="000000" w:themeColor="text1"/>
                <w:sz w:val="16"/>
                <w:szCs w:val="16"/>
              </w:rPr>
              <w:t>-0.098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3E938432" w14:textId="77777777" w:rsidR="00F1660B" w:rsidRPr="00B50388" w:rsidRDefault="00F1660B" w:rsidP="006428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0388">
              <w:rPr>
                <w:rFonts w:ascii="Arial" w:hAnsi="Arial" w:cs="Arial"/>
                <w:color w:val="000000" w:themeColor="text1"/>
                <w:sz w:val="16"/>
                <w:szCs w:val="16"/>
              </w:rPr>
              <w:t>0.543</w:t>
            </w:r>
          </w:p>
        </w:tc>
      </w:tr>
      <w:tr w:rsidR="00F1660B" w:rsidRPr="00B50388" w14:paraId="7B7A2D44" w14:textId="77777777" w:rsidTr="006428A2">
        <w:trPr>
          <w:trHeight w:val="531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7B3AF444" w14:textId="77777777" w:rsidR="00F1660B" w:rsidRPr="00B50388" w:rsidRDefault="00F1660B" w:rsidP="006428A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9C8EB" w14:textId="77777777" w:rsidR="00F1660B" w:rsidRPr="00B50388" w:rsidRDefault="00F1660B" w:rsidP="006428A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0388">
              <w:rPr>
                <w:rFonts w:ascii="Arial" w:hAnsi="Arial" w:cs="Arial"/>
                <w:color w:val="000000" w:themeColor="text1"/>
                <w:sz w:val="16"/>
                <w:szCs w:val="16"/>
              </w:rPr>
              <w:t>Average peripapillary retinal nerve fiber layer thickness (</w:t>
            </w:r>
            <w:proofErr w:type="spellStart"/>
            <w:r w:rsidRPr="00B50388">
              <w:rPr>
                <w:rFonts w:ascii="Arial" w:hAnsi="Arial" w:cs="Arial"/>
                <w:color w:val="000000" w:themeColor="text1"/>
                <w:sz w:val="16"/>
                <w:szCs w:val="16"/>
              </w:rPr>
              <w:t>pRNFL</w:t>
            </w:r>
            <w:proofErr w:type="spellEnd"/>
            <w:r w:rsidRPr="00B50388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55DAEB9" w14:textId="77777777" w:rsidR="00F1660B" w:rsidRPr="00B50388" w:rsidRDefault="00F1660B" w:rsidP="006428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0388">
              <w:rPr>
                <w:rFonts w:ascii="Arial" w:hAnsi="Arial" w:cs="Arial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604B065" w14:textId="77777777" w:rsidR="00F1660B" w:rsidRPr="00B50388" w:rsidRDefault="00F1660B" w:rsidP="006428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0388">
              <w:rPr>
                <w:rFonts w:ascii="Arial" w:hAnsi="Arial" w:cs="Arial"/>
                <w:color w:val="000000" w:themeColor="text1"/>
                <w:sz w:val="16"/>
                <w:szCs w:val="16"/>
              </w:rPr>
              <w:t>0.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CEFED94" w14:textId="77777777" w:rsidR="00F1660B" w:rsidRPr="00B50388" w:rsidRDefault="00F1660B" w:rsidP="006428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0388">
              <w:rPr>
                <w:rFonts w:ascii="Arial" w:hAnsi="Arial" w:cs="Arial"/>
                <w:color w:val="000000" w:themeColor="text1"/>
                <w:sz w:val="16"/>
                <w:szCs w:val="16"/>
              </w:rPr>
              <w:t>0.340</w:t>
            </w:r>
          </w:p>
        </w:tc>
      </w:tr>
      <w:tr w:rsidR="00F1660B" w:rsidRPr="00B50388" w14:paraId="311BB8BA" w14:textId="77777777" w:rsidTr="006428A2">
        <w:trPr>
          <w:trHeight w:val="531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19277621" w14:textId="77777777" w:rsidR="00F1660B" w:rsidRPr="00B50388" w:rsidRDefault="00F1660B" w:rsidP="006428A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B7D2C" w14:textId="77777777" w:rsidR="00F1660B" w:rsidRPr="00B50388" w:rsidRDefault="00F1660B" w:rsidP="006428A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B50388">
              <w:rPr>
                <w:rFonts w:ascii="Arial" w:hAnsi="Arial" w:cs="Arial"/>
                <w:color w:val="000000" w:themeColor="text1"/>
                <w:sz w:val="16"/>
                <w:szCs w:val="16"/>
              </w:rPr>
              <w:t>pRNFL</w:t>
            </w:r>
            <w:proofErr w:type="spellEnd"/>
            <w:r w:rsidRPr="00B5038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thickness - superior quadra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A2DC8C3" w14:textId="77777777" w:rsidR="00F1660B" w:rsidRPr="00B50388" w:rsidRDefault="00F1660B" w:rsidP="006428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0388">
              <w:rPr>
                <w:rFonts w:ascii="Arial" w:hAnsi="Arial" w:cs="Arial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97BE17E" w14:textId="77777777" w:rsidR="00F1660B" w:rsidRPr="00B50388" w:rsidRDefault="00F1660B" w:rsidP="006428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0388">
              <w:rPr>
                <w:rFonts w:ascii="Arial" w:hAnsi="Arial" w:cs="Arial"/>
                <w:color w:val="000000" w:themeColor="text1"/>
                <w:sz w:val="16"/>
                <w:szCs w:val="16"/>
              </w:rPr>
              <w:t>0.3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08673F8" w14:textId="77777777" w:rsidR="00F1660B" w:rsidRPr="00B50388" w:rsidRDefault="00F1660B" w:rsidP="006428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0388">
              <w:rPr>
                <w:rFonts w:ascii="Arial" w:hAnsi="Arial" w:cs="Arial"/>
                <w:color w:val="000000" w:themeColor="text1"/>
                <w:sz w:val="16"/>
                <w:szCs w:val="16"/>
              </w:rPr>
              <w:t>0.035</w:t>
            </w:r>
          </w:p>
        </w:tc>
      </w:tr>
      <w:tr w:rsidR="00F1660B" w:rsidRPr="00B50388" w14:paraId="19E4A40E" w14:textId="77777777" w:rsidTr="006428A2">
        <w:trPr>
          <w:trHeight w:val="531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0F8A83ED" w14:textId="77777777" w:rsidR="00F1660B" w:rsidRPr="00B50388" w:rsidRDefault="00F1660B" w:rsidP="006428A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3D218" w14:textId="77777777" w:rsidR="00F1660B" w:rsidRPr="00B50388" w:rsidRDefault="00F1660B" w:rsidP="006428A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B50388">
              <w:rPr>
                <w:rFonts w:ascii="Arial" w:hAnsi="Arial" w:cs="Arial"/>
                <w:color w:val="000000" w:themeColor="text1"/>
                <w:sz w:val="16"/>
                <w:szCs w:val="16"/>
              </w:rPr>
              <w:t>pRNFL</w:t>
            </w:r>
            <w:proofErr w:type="spellEnd"/>
            <w:r w:rsidRPr="00B5038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thickness - nasal quadra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7CFC8FF" w14:textId="77777777" w:rsidR="00F1660B" w:rsidRPr="00B50388" w:rsidRDefault="00F1660B" w:rsidP="006428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0388">
              <w:rPr>
                <w:rFonts w:ascii="Arial" w:hAnsi="Arial" w:cs="Arial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95EB627" w14:textId="77777777" w:rsidR="00F1660B" w:rsidRPr="00B50388" w:rsidRDefault="00F1660B" w:rsidP="006428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0388">
              <w:rPr>
                <w:rFonts w:ascii="Arial" w:hAnsi="Arial" w:cs="Arial"/>
                <w:color w:val="000000" w:themeColor="text1"/>
                <w:sz w:val="16"/>
                <w:szCs w:val="16"/>
              </w:rPr>
              <w:t>-0.1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17ED601" w14:textId="77777777" w:rsidR="00F1660B" w:rsidRPr="00B50388" w:rsidRDefault="00F1660B" w:rsidP="006428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0388">
              <w:rPr>
                <w:rFonts w:ascii="Arial" w:hAnsi="Arial" w:cs="Arial"/>
                <w:color w:val="000000" w:themeColor="text1"/>
                <w:sz w:val="16"/>
                <w:szCs w:val="16"/>
              </w:rPr>
              <w:t>0.288</w:t>
            </w:r>
          </w:p>
        </w:tc>
      </w:tr>
      <w:tr w:rsidR="00F1660B" w:rsidRPr="00B50388" w14:paraId="036DE56C" w14:textId="77777777" w:rsidTr="006428A2">
        <w:trPr>
          <w:trHeight w:val="531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73766FB2" w14:textId="77777777" w:rsidR="00F1660B" w:rsidRPr="00B50388" w:rsidRDefault="00F1660B" w:rsidP="006428A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7EBDD" w14:textId="77777777" w:rsidR="00F1660B" w:rsidRPr="00B50388" w:rsidRDefault="00F1660B" w:rsidP="006428A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B50388">
              <w:rPr>
                <w:rFonts w:ascii="Arial" w:hAnsi="Arial" w:cs="Arial"/>
                <w:color w:val="000000" w:themeColor="text1"/>
                <w:sz w:val="16"/>
                <w:szCs w:val="16"/>
              </w:rPr>
              <w:t>pRNFL</w:t>
            </w:r>
            <w:proofErr w:type="spellEnd"/>
            <w:r w:rsidRPr="00B5038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thickness - inferior quadra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2103BDA" w14:textId="77777777" w:rsidR="00F1660B" w:rsidRPr="00B50388" w:rsidRDefault="00F1660B" w:rsidP="006428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0388">
              <w:rPr>
                <w:rFonts w:ascii="Arial" w:hAnsi="Arial" w:cs="Arial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3D4E760" w14:textId="77777777" w:rsidR="00F1660B" w:rsidRPr="00B50388" w:rsidRDefault="00F1660B" w:rsidP="006428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0388">
              <w:rPr>
                <w:rFonts w:ascii="Arial" w:hAnsi="Arial" w:cs="Arial"/>
                <w:color w:val="000000" w:themeColor="text1"/>
                <w:sz w:val="16"/>
                <w:szCs w:val="16"/>
              </w:rPr>
              <w:t>0.0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9BD04CD" w14:textId="77777777" w:rsidR="00F1660B" w:rsidRPr="00B50388" w:rsidRDefault="00F1660B" w:rsidP="006428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0388">
              <w:rPr>
                <w:rFonts w:ascii="Arial" w:hAnsi="Arial" w:cs="Arial"/>
                <w:color w:val="000000" w:themeColor="text1"/>
                <w:sz w:val="16"/>
                <w:szCs w:val="16"/>
              </w:rPr>
              <w:t>0.766</w:t>
            </w:r>
          </w:p>
        </w:tc>
      </w:tr>
      <w:tr w:rsidR="00F1660B" w:rsidRPr="00B50388" w14:paraId="4BF38C24" w14:textId="77777777" w:rsidTr="006428A2">
        <w:trPr>
          <w:trHeight w:val="531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2A071583" w14:textId="77777777" w:rsidR="00F1660B" w:rsidRPr="00B50388" w:rsidRDefault="00F1660B" w:rsidP="006428A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0FBAF" w14:textId="77777777" w:rsidR="00F1660B" w:rsidRPr="00B50388" w:rsidRDefault="00F1660B" w:rsidP="006428A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B50388">
              <w:rPr>
                <w:rFonts w:ascii="Arial" w:hAnsi="Arial" w:cs="Arial"/>
                <w:color w:val="000000" w:themeColor="text1"/>
                <w:sz w:val="16"/>
                <w:szCs w:val="16"/>
              </w:rPr>
              <w:t>pRNFL</w:t>
            </w:r>
            <w:proofErr w:type="spellEnd"/>
            <w:r w:rsidRPr="00B5038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thickness - temporal quadra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8545226" w14:textId="77777777" w:rsidR="00F1660B" w:rsidRPr="00B50388" w:rsidRDefault="00F1660B" w:rsidP="006428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0388">
              <w:rPr>
                <w:rFonts w:ascii="Arial" w:hAnsi="Arial" w:cs="Arial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5E05319" w14:textId="77777777" w:rsidR="00F1660B" w:rsidRPr="00B50388" w:rsidRDefault="00F1660B" w:rsidP="006428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0388">
              <w:rPr>
                <w:rFonts w:ascii="Arial" w:hAnsi="Arial" w:cs="Arial"/>
                <w:color w:val="000000" w:themeColor="text1"/>
                <w:sz w:val="16"/>
                <w:szCs w:val="16"/>
              </w:rPr>
              <w:t>-0.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9E0B103" w14:textId="77777777" w:rsidR="00F1660B" w:rsidRPr="00B50388" w:rsidRDefault="00F1660B" w:rsidP="006428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0388">
              <w:rPr>
                <w:rFonts w:ascii="Arial" w:hAnsi="Arial" w:cs="Arial"/>
                <w:color w:val="000000" w:themeColor="text1"/>
                <w:sz w:val="16"/>
                <w:szCs w:val="16"/>
              </w:rPr>
              <w:t>0.932</w:t>
            </w:r>
          </w:p>
        </w:tc>
      </w:tr>
      <w:tr w:rsidR="00F1660B" w:rsidRPr="00B50388" w14:paraId="2D6A5412" w14:textId="77777777" w:rsidTr="006428A2">
        <w:trPr>
          <w:trHeight w:val="531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595428ED" w14:textId="77777777" w:rsidR="00F1660B" w:rsidRPr="00B50388" w:rsidRDefault="00F1660B" w:rsidP="006428A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302DD" w14:textId="77777777" w:rsidR="00F1660B" w:rsidRPr="00B50388" w:rsidRDefault="00F1660B" w:rsidP="006428A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0388">
              <w:rPr>
                <w:rFonts w:ascii="Arial" w:hAnsi="Arial" w:cs="Arial"/>
                <w:color w:val="000000" w:themeColor="text1"/>
                <w:sz w:val="16"/>
                <w:szCs w:val="16"/>
              </w:rPr>
              <w:t>Average ganglion cell-inner plexiform layer thickne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A8187F0" w14:textId="77777777" w:rsidR="00F1660B" w:rsidRPr="00B50388" w:rsidRDefault="00F1660B" w:rsidP="006428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0388">
              <w:rPr>
                <w:rFonts w:ascii="Arial" w:hAnsi="Arial" w:cs="Arial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648F01B" w14:textId="77777777" w:rsidR="00F1660B" w:rsidRPr="00B50388" w:rsidRDefault="00F1660B" w:rsidP="006428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0388">
              <w:rPr>
                <w:rFonts w:ascii="Arial" w:hAnsi="Arial" w:cs="Arial"/>
                <w:color w:val="000000" w:themeColor="text1"/>
                <w:sz w:val="16"/>
                <w:szCs w:val="16"/>
              </w:rPr>
              <w:t>-0.0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730278F" w14:textId="77777777" w:rsidR="00F1660B" w:rsidRPr="00B50388" w:rsidRDefault="00F1660B" w:rsidP="006428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0388">
              <w:rPr>
                <w:rFonts w:ascii="Arial" w:hAnsi="Arial" w:cs="Arial"/>
                <w:color w:val="000000" w:themeColor="text1"/>
                <w:sz w:val="16"/>
                <w:szCs w:val="16"/>
              </w:rPr>
              <w:t>0.673</w:t>
            </w:r>
          </w:p>
        </w:tc>
      </w:tr>
      <w:tr w:rsidR="00F1660B" w:rsidRPr="00B50388" w14:paraId="14329EA6" w14:textId="77777777" w:rsidTr="006428A2">
        <w:trPr>
          <w:trHeight w:val="531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6327F614" w14:textId="77777777" w:rsidR="00F1660B" w:rsidRPr="00B50388" w:rsidRDefault="00F1660B" w:rsidP="006428A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8384F" w14:textId="77777777" w:rsidR="00F1660B" w:rsidRPr="00B50388" w:rsidRDefault="00F1660B" w:rsidP="006428A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0388">
              <w:rPr>
                <w:rFonts w:ascii="Arial" w:hAnsi="Arial" w:cs="Arial"/>
                <w:color w:val="000000" w:themeColor="text1"/>
                <w:sz w:val="16"/>
                <w:szCs w:val="16"/>
              </w:rPr>
              <w:t>CV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F34D66A" w14:textId="77777777" w:rsidR="00F1660B" w:rsidRPr="00B50388" w:rsidRDefault="00F1660B" w:rsidP="006428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0388">
              <w:rPr>
                <w:rFonts w:ascii="Arial" w:hAnsi="Arial" w:cs="Arial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9125E54" w14:textId="77777777" w:rsidR="00F1660B" w:rsidRPr="00B50388" w:rsidRDefault="00F1660B" w:rsidP="006428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0388">
              <w:rPr>
                <w:rFonts w:ascii="Arial" w:hAnsi="Arial" w:cs="Arial"/>
                <w:color w:val="000000" w:themeColor="text1"/>
                <w:sz w:val="16"/>
                <w:szCs w:val="16"/>
              </w:rPr>
              <w:t>0.1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0B96A5E" w14:textId="77777777" w:rsidR="00F1660B" w:rsidRPr="00B50388" w:rsidRDefault="00F1660B" w:rsidP="006428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0388">
              <w:rPr>
                <w:rFonts w:ascii="Arial" w:hAnsi="Arial" w:cs="Arial"/>
                <w:color w:val="000000" w:themeColor="text1"/>
                <w:sz w:val="16"/>
                <w:szCs w:val="16"/>
              </w:rPr>
              <w:t>0.493</w:t>
            </w:r>
          </w:p>
        </w:tc>
      </w:tr>
      <w:tr w:rsidR="00F1660B" w:rsidRPr="00B50388" w14:paraId="1DC8B99D" w14:textId="77777777" w:rsidTr="006428A2">
        <w:trPr>
          <w:trHeight w:val="531"/>
        </w:trPr>
        <w:tc>
          <w:tcPr>
            <w:tcW w:w="558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4FCFB93" w14:textId="77777777" w:rsidR="00F1660B" w:rsidRPr="00B50388" w:rsidRDefault="00F1660B" w:rsidP="006428A2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B5038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*</w:t>
            </w:r>
            <w:r w:rsidRPr="00B50388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 xml:space="preserve"> p-value of &lt; 0.002 was considered statistically significant</w:t>
            </w:r>
          </w:p>
          <w:p w14:paraId="284C3C3A" w14:textId="77777777" w:rsidR="00F1660B" w:rsidRPr="00B50388" w:rsidRDefault="00F1660B" w:rsidP="006428A2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B5038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AG: cytosine-adenine-guanine</w:t>
            </w:r>
          </w:p>
          <w:p w14:paraId="0FAF406F" w14:textId="77777777" w:rsidR="00F1660B" w:rsidRPr="00B50388" w:rsidRDefault="00F1660B" w:rsidP="006428A2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B5038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HD: Huntington’s disease</w:t>
            </w:r>
          </w:p>
          <w:p w14:paraId="5147A11D" w14:textId="77777777" w:rsidR="00F1660B" w:rsidRPr="00B50388" w:rsidRDefault="00F1660B" w:rsidP="006428A2">
            <w:pPr>
              <w:adjustRightInd w:val="0"/>
              <w:spacing w:before="67" w:after="67"/>
              <w:ind w:right="-9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B5038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OCTA: optical coherence tomography angiography</w:t>
            </w:r>
          </w:p>
          <w:p w14:paraId="43FCB79E" w14:textId="77777777" w:rsidR="00F1660B" w:rsidRPr="00B50388" w:rsidRDefault="00F1660B" w:rsidP="006428A2">
            <w:pPr>
              <w:adjustRightInd w:val="0"/>
              <w:spacing w:before="67" w:after="67"/>
              <w:ind w:right="-9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B5038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FAZ: foveal avascular zone</w:t>
            </w:r>
          </w:p>
          <w:p w14:paraId="511CF952" w14:textId="77777777" w:rsidR="00F1660B" w:rsidRPr="00B50388" w:rsidRDefault="00F1660B" w:rsidP="006428A2">
            <w:pPr>
              <w:adjustRightInd w:val="0"/>
              <w:spacing w:before="67" w:after="67"/>
              <w:ind w:right="-9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B5038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 xml:space="preserve">OCT: optical coherence tomography </w:t>
            </w:r>
          </w:p>
          <w:p w14:paraId="5F959F38" w14:textId="77777777" w:rsidR="00F1660B" w:rsidRPr="00B50388" w:rsidRDefault="00F1660B" w:rsidP="006428A2">
            <w:pPr>
              <w:adjustRightInd w:val="0"/>
              <w:spacing w:before="67" w:after="67"/>
              <w:ind w:right="-9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B5038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VI: choroidal vascularity index</w:t>
            </w:r>
          </w:p>
          <w:p w14:paraId="0A0A1EC8" w14:textId="77777777" w:rsidR="00F1660B" w:rsidRPr="00B50388" w:rsidRDefault="00F1660B" w:rsidP="006428A2">
            <w:pPr>
              <w:adjustRightInd w:val="0"/>
              <w:spacing w:before="67" w:after="67"/>
              <w:ind w:right="-9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</w:p>
          <w:p w14:paraId="414BA6AA" w14:textId="77777777" w:rsidR="00F1660B" w:rsidRPr="00B50388" w:rsidRDefault="00F1660B" w:rsidP="006428A2">
            <w:pPr>
              <w:adjustRightInd w:val="0"/>
              <w:spacing w:before="67" w:after="67"/>
              <w:ind w:right="-9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</w:p>
          <w:p w14:paraId="0E459097" w14:textId="77777777" w:rsidR="00F1660B" w:rsidRPr="00B50388" w:rsidRDefault="00F1660B" w:rsidP="006428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</w:tbl>
    <w:p w14:paraId="02E4D2E4" w14:textId="77777777" w:rsidR="008A5E56" w:rsidRDefault="008A5E56"/>
    <w:sectPr w:rsidR="008A5E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60B"/>
    <w:rsid w:val="0003671C"/>
    <w:rsid w:val="00103485"/>
    <w:rsid w:val="00155011"/>
    <w:rsid w:val="001832C5"/>
    <w:rsid w:val="002D0E2D"/>
    <w:rsid w:val="002F2869"/>
    <w:rsid w:val="00304C35"/>
    <w:rsid w:val="00325A41"/>
    <w:rsid w:val="00594536"/>
    <w:rsid w:val="005E01D0"/>
    <w:rsid w:val="00647106"/>
    <w:rsid w:val="00831F99"/>
    <w:rsid w:val="0085298B"/>
    <w:rsid w:val="008A2B6B"/>
    <w:rsid w:val="008A5E56"/>
    <w:rsid w:val="008B5337"/>
    <w:rsid w:val="008C27B4"/>
    <w:rsid w:val="009F6BEC"/>
    <w:rsid w:val="00AA43E0"/>
    <w:rsid w:val="00BC1989"/>
    <w:rsid w:val="00BC5981"/>
    <w:rsid w:val="00C21DD2"/>
    <w:rsid w:val="00D34638"/>
    <w:rsid w:val="00D61883"/>
    <w:rsid w:val="00D91074"/>
    <w:rsid w:val="00DA7C40"/>
    <w:rsid w:val="00EA55E5"/>
    <w:rsid w:val="00EE24AA"/>
    <w:rsid w:val="00F16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9A87DA"/>
  <w15:chartTrackingRefBased/>
  <w15:docId w15:val="{107F1964-8E71-EE47-A7A0-F258C5467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660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660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0</Words>
  <Characters>1258</Characters>
  <Application>Microsoft Office Word</Application>
  <DocSecurity>0</DocSecurity>
  <Lines>10</Lines>
  <Paragraphs>2</Paragraphs>
  <ScaleCrop>false</ScaleCrop>
  <Company/>
  <LinksUpToDate>false</LinksUpToDate>
  <CharactersWithSpaces>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a Joseph</dc:creator>
  <cp:keywords/>
  <dc:description/>
  <cp:lastModifiedBy>Suzanna Joseph</cp:lastModifiedBy>
  <cp:revision>1</cp:revision>
  <dcterms:created xsi:type="dcterms:W3CDTF">2023-12-28T16:51:00Z</dcterms:created>
  <dcterms:modified xsi:type="dcterms:W3CDTF">2023-12-28T16:51:00Z</dcterms:modified>
</cp:coreProperties>
</file>